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901EA" w14:textId="77777777" w:rsidR="0085069B" w:rsidRPr="0012677B" w:rsidRDefault="00000000">
      <w:pPr>
        <w:spacing w:line="480" w:lineRule="auto"/>
        <w:rPr>
          <w:sz w:val="24"/>
          <w:szCs w:val="24"/>
        </w:rPr>
      </w:pPr>
      <w:r w:rsidRPr="0012677B">
        <w:rPr>
          <w:rFonts w:hint="eastAsia"/>
          <w:sz w:val="24"/>
          <w:szCs w:val="24"/>
        </w:rPr>
        <w:t>S</w:t>
      </w:r>
      <w:r w:rsidRPr="0012677B">
        <w:rPr>
          <w:sz w:val="24"/>
          <w:szCs w:val="24"/>
        </w:rPr>
        <w:t xml:space="preserve">upplementary Table </w:t>
      </w:r>
      <w:r w:rsidRPr="0012677B">
        <w:rPr>
          <w:rFonts w:hint="eastAsia"/>
          <w:sz w:val="24"/>
          <w:szCs w:val="24"/>
        </w:rPr>
        <w:t>2</w:t>
      </w:r>
      <w:r w:rsidRPr="0012677B">
        <w:rPr>
          <w:sz w:val="24"/>
          <w:szCs w:val="24"/>
        </w:rPr>
        <w:t xml:space="preserve"> </w:t>
      </w:r>
      <w:r w:rsidRPr="0012677B">
        <w:rPr>
          <w:rFonts w:hint="eastAsia"/>
          <w:sz w:val="24"/>
          <w:szCs w:val="24"/>
        </w:rPr>
        <w:t>Reproducibility a</w:t>
      </w:r>
      <w:r w:rsidRPr="0012677B">
        <w:rPr>
          <w:sz w:val="24"/>
          <w:szCs w:val="24"/>
        </w:rPr>
        <w:t>nalysis</w:t>
      </w:r>
      <w:r w:rsidRPr="0012677B">
        <w:rPr>
          <w:rFonts w:hint="eastAsia"/>
          <w:sz w:val="24"/>
          <w:szCs w:val="24"/>
        </w:rPr>
        <w:t xml:space="preserve"> of LAMP reactions within and between chi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860"/>
        <w:gridCol w:w="1313"/>
        <w:gridCol w:w="431"/>
        <w:gridCol w:w="817"/>
        <w:gridCol w:w="1516"/>
        <w:gridCol w:w="517"/>
        <w:gridCol w:w="908"/>
      </w:tblGrid>
      <w:tr w:rsidR="0012677B" w:rsidRPr="0012677B" w14:paraId="63FA84B3" w14:textId="77777777">
        <w:tc>
          <w:tcPr>
            <w:tcW w:w="0" w:type="auto"/>
            <w:vMerge w:val="restart"/>
          </w:tcPr>
          <w:p w14:paraId="287B33D8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arget gene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980A409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Statistical significance analysis of </w:t>
            </w:r>
            <w:proofErr w:type="spellStart"/>
            <w:r w:rsidRPr="0012677B">
              <w:rPr>
                <w:rFonts w:cs="Times New Roman"/>
                <w:sz w:val="24"/>
                <w:szCs w:val="24"/>
              </w:rPr>
              <w:t>Tp</w:t>
            </w:r>
            <w:proofErr w:type="spellEnd"/>
            <w:r w:rsidRPr="0012677B">
              <w:rPr>
                <w:rFonts w:cs="Times New Roman"/>
                <w:sz w:val="24"/>
                <w:szCs w:val="24"/>
              </w:rPr>
              <w:t xml:space="preserve"> values within a chip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721BA71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Statistical significance analysis of </w:t>
            </w:r>
            <w:proofErr w:type="spellStart"/>
            <w:r w:rsidRPr="0012677B">
              <w:rPr>
                <w:rFonts w:cs="Times New Roman"/>
                <w:sz w:val="24"/>
                <w:szCs w:val="24"/>
              </w:rPr>
              <w:t>Tp</w:t>
            </w:r>
            <w:proofErr w:type="spellEnd"/>
            <w:r w:rsidRPr="0012677B">
              <w:rPr>
                <w:rFonts w:cs="Times New Roman"/>
                <w:sz w:val="24"/>
                <w:szCs w:val="24"/>
              </w:rPr>
              <w:t xml:space="preserve"> values between</w:t>
            </w:r>
            <w:r w:rsidRPr="0012677B">
              <w:rPr>
                <w:rFonts w:cs="Times New Roman" w:hint="eastAsia"/>
                <w:sz w:val="24"/>
                <w:szCs w:val="24"/>
              </w:rPr>
              <w:t xml:space="preserve"> 3</w:t>
            </w:r>
            <w:r w:rsidRPr="0012677B">
              <w:rPr>
                <w:rFonts w:cs="Times New Roman"/>
                <w:sz w:val="24"/>
                <w:szCs w:val="24"/>
              </w:rPr>
              <w:t xml:space="preserve"> chips</w:t>
            </w:r>
          </w:p>
        </w:tc>
      </w:tr>
      <w:tr w:rsidR="0012677B" w:rsidRPr="0012677B" w14:paraId="3D94AD15" w14:textId="7777777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CC1A66A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19ECC0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Chip set</w:t>
            </w:r>
            <w:r w:rsidRPr="0012677B">
              <w:rPr>
                <w:rFonts w:cs="Times New Roman" w:hint="eastAsia"/>
                <w:sz w:val="24"/>
                <w:szCs w:val="24"/>
              </w:rPr>
              <w:t xml:space="preserve">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9C5D17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kern w:val="0"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ABFEF1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proofErr w:type="spellStart"/>
            <w:r w:rsidRPr="0012677B">
              <w:rPr>
                <w:rFonts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60373F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P</w:t>
            </w:r>
            <w:r w:rsidRPr="0012677B">
              <w:rPr>
                <w:rFonts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34419B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C5A95B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proofErr w:type="spellStart"/>
            <w:r w:rsidRPr="0012677B">
              <w:rPr>
                <w:rFonts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FEDDE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P</w:t>
            </w:r>
            <w:r w:rsidRPr="0012677B">
              <w:rPr>
                <w:rFonts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12677B" w:rsidRPr="0012677B" w14:paraId="60565CA8" w14:textId="77777777">
        <w:tc>
          <w:tcPr>
            <w:tcW w:w="0" w:type="auto"/>
            <w:vMerge w:val="restart"/>
            <w:tcBorders>
              <w:bottom w:val="nil"/>
            </w:tcBorders>
          </w:tcPr>
          <w:p w14:paraId="0BC0CC42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proofErr w:type="spellStart"/>
            <w:r w:rsidRPr="0012677B">
              <w:rPr>
                <w:rFonts w:cs="Times New Roman"/>
                <w:sz w:val="24"/>
                <w:szCs w:val="24"/>
              </w:rPr>
              <w:t>Tgon-repeatregion</w:t>
            </w:r>
            <w:proofErr w:type="spellEnd"/>
          </w:p>
        </w:tc>
        <w:tc>
          <w:tcPr>
            <w:tcW w:w="0" w:type="auto"/>
            <w:vMerge w:val="restart"/>
            <w:tcBorders>
              <w:bottom w:val="nil"/>
            </w:tcBorders>
          </w:tcPr>
          <w:p w14:paraId="7E68BA58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12C1AEEB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betwee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bottom w:val="nil"/>
            </w:tcBorders>
          </w:tcPr>
          <w:p w14:paraId="2B60250B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bottom w:val="nil"/>
            </w:tcBorders>
          </w:tcPr>
          <w:p w14:paraId="2279EF44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0.900</w:t>
            </w:r>
          </w:p>
        </w:tc>
        <w:tc>
          <w:tcPr>
            <w:tcW w:w="0" w:type="auto"/>
            <w:vMerge w:val="restart"/>
            <w:tcBorders>
              <w:bottom w:val="nil"/>
            </w:tcBorders>
          </w:tcPr>
          <w:p w14:paraId="3ADCB621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between chips</w:t>
            </w:r>
          </w:p>
        </w:tc>
        <w:tc>
          <w:tcPr>
            <w:tcW w:w="0" w:type="auto"/>
            <w:vMerge w:val="restart"/>
            <w:tcBorders>
              <w:bottom w:val="nil"/>
            </w:tcBorders>
          </w:tcPr>
          <w:p w14:paraId="4043F332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</w:tcPr>
          <w:p w14:paraId="09D58B86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 w:hint="eastAsia"/>
                <w:sz w:val="24"/>
                <w:szCs w:val="24"/>
              </w:rPr>
              <w:t>0</w:t>
            </w:r>
            <w:r w:rsidRPr="0012677B">
              <w:rPr>
                <w:rFonts w:cs="Times New Roman"/>
                <w:sz w:val="24"/>
                <w:szCs w:val="24"/>
              </w:rPr>
              <w:t>.</w:t>
            </w:r>
            <w:r w:rsidRPr="0012677B">
              <w:rPr>
                <w:rFonts w:cs="Times New Roman" w:hint="eastAsia"/>
                <w:sz w:val="24"/>
                <w:szCs w:val="24"/>
              </w:rPr>
              <w:t>425</w:t>
            </w:r>
          </w:p>
        </w:tc>
      </w:tr>
      <w:tr w:rsidR="0012677B" w:rsidRPr="0012677B" w14:paraId="25A59983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6C2D961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4B6F142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523730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withi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1BE77C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38C389F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564E490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AA126A4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354574B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1D975D90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5CFEF215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B99F203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E62386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ED9BA0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478420F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48B19BB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767046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621E693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073E9629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52ED0DB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6B340C5B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CAE7F5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betwee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31873B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141DCB7C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0.502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561420FF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within chip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5D42C561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 w:hint="eastAsia"/>
                <w:sz w:val="24"/>
                <w:szCs w:val="24"/>
              </w:rPr>
              <w:t>21</w:t>
            </w:r>
          </w:p>
        </w:tc>
        <w:tc>
          <w:tcPr>
            <w:tcW w:w="0" w:type="auto"/>
            <w:vMerge/>
          </w:tcPr>
          <w:p w14:paraId="659B05E9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401F57E3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0713668F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E523041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11D8DA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withi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B8CF42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9F3C2F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78B39BF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333132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973876D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12B4D823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0D7B708A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3992623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58FBE9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4E267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92E4B34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007F62A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C7B6ECB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6562ACD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47197EE4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3ED46C24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645681B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B7DB81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betwee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6CBBE8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0571772C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0.203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6CF575D3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1FB60B40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 w:hint="eastAsia"/>
                <w:sz w:val="24"/>
                <w:szCs w:val="24"/>
              </w:rPr>
              <w:t>23</w:t>
            </w:r>
          </w:p>
        </w:tc>
        <w:tc>
          <w:tcPr>
            <w:tcW w:w="0" w:type="auto"/>
            <w:vMerge/>
          </w:tcPr>
          <w:p w14:paraId="25DA69CC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6AB4735C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3825CB1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CEE1305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5C677A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withi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FAAA29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65E9DAC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6D37A7D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A0F17A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00B4074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09280B91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27BA8CBB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AB5A28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28B82F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2EC42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B290223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F43C1F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5761FD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14:paraId="5FB04A8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0FACEE22" w14:textId="77777777"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60506A14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Cpar-gp6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08026825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6215FA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betwee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F1FD0C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6E859E68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171AEEF3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between chip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F4D9ACB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5F3858A0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0.060</w:t>
            </w:r>
          </w:p>
        </w:tc>
      </w:tr>
      <w:tr w:rsidR="0012677B" w:rsidRPr="0012677B" w14:paraId="050E8D3A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7838596D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4CBAAF4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6A0BF6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withi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59B47B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36DC3E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5013A01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B1AFDF9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58E097C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4A13CD34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1A4C9FDF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89DF18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476E68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6365A0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13E566F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F86B9B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E8F6FB4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FBD3E81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6069EBEE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74B424EB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3DF95431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1FA95B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betwee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B0BB75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55146892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0.49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0AFC868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within chip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14C29D13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 w:hint="eastAsia"/>
                <w:sz w:val="24"/>
                <w:szCs w:val="24"/>
              </w:rPr>
              <w:t>21</w:t>
            </w:r>
          </w:p>
        </w:tc>
        <w:tc>
          <w:tcPr>
            <w:tcW w:w="0" w:type="auto"/>
            <w:vMerge/>
          </w:tcPr>
          <w:p w14:paraId="0910B12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2A3D9FE7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5A8CE87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ABF29B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B067C9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withi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8A7219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E47E805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79CF7D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BDC956D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85D316A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3BB9A83B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192C2614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DBD99D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3BF5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91796D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CEC233D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A10B06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D4D3A8F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6CC6E8C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502E2B64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5C77C230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96194B5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92EBD3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betwee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6DD219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3A21D7C2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0.399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3F5EFCAD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3A105276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 w:hint="eastAsia"/>
                <w:sz w:val="24"/>
                <w:szCs w:val="24"/>
              </w:rPr>
              <w:t>23</w:t>
            </w:r>
          </w:p>
        </w:tc>
        <w:tc>
          <w:tcPr>
            <w:tcW w:w="0" w:type="auto"/>
            <w:vMerge/>
          </w:tcPr>
          <w:p w14:paraId="1F385C00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1C9902B6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1643686F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30A1A4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9EF93A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withi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CBDAF8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D9C3F13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E2C93B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F2BCF31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EB83A15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0E80715B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3509B3B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0415FA2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FE9AFF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8D1DFA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0C3C4A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15D1E4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C5F662D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14:paraId="72DFCB20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5B4B6144" w14:textId="77777777"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08964BB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Cpar-SAM1 (template: pMD-Cpar-SAM1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61EA4E5F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CD76D6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betwee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54F844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1BC4FA62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6EC6457C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between chip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4764959D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78CC93B4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 w:hint="eastAsia"/>
                <w:sz w:val="24"/>
                <w:szCs w:val="24"/>
              </w:rPr>
              <w:t>0</w:t>
            </w:r>
            <w:r w:rsidRPr="0012677B">
              <w:rPr>
                <w:rFonts w:cs="Times New Roman"/>
                <w:sz w:val="24"/>
                <w:szCs w:val="24"/>
              </w:rPr>
              <w:t>.229</w:t>
            </w:r>
          </w:p>
        </w:tc>
      </w:tr>
      <w:tr w:rsidR="0012677B" w:rsidRPr="0012677B" w14:paraId="2CB54F6E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75DF57B9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435553D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13B08B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within </w:t>
            </w:r>
            <w:r w:rsidRPr="0012677B">
              <w:rPr>
                <w:rFonts w:cs="Times New Roman" w:hint="eastAsia"/>
                <w:sz w:val="24"/>
                <w:szCs w:val="24"/>
              </w:rPr>
              <w:lastRenderedPageBreak/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68A4DA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4892FA9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DF658E2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EBCC4EB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ADB5E1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766901DE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42B4F5D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34832DD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D4287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224C4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7D620C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CB4675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FECF713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0CF93E1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58E9F9BD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3579876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124C47AC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664F61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betwee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FFF110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33CFCED3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0.522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463E5097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within chip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5FA685D3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 w:hint="eastAsia"/>
                <w:sz w:val="24"/>
                <w:szCs w:val="24"/>
              </w:rPr>
              <w:t>21</w:t>
            </w:r>
          </w:p>
        </w:tc>
        <w:tc>
          <w:tcPr>
            <w:tcW w:w="0" w:type="auto"/>
            <w:vMerge/>
          </w:tcPr>
          <w:p w14:paraId="1268C8BF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10FB5FA9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231EA3E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982790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6A16E0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withi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FC6996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36B9401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119D59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723B28F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F85F45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39D806E6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169196C3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A516B70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939528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CE07D5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30F4A3A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C9F505D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6DAC99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2747C79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244A4DFD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2F8D705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601B515B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0D0028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betwee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CBA7D0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43F1D9FD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0.32</w:t>
            </w:r>
            <w:r w:rsidRPr="0012677B">
              <w:rPr>
                <w:rFonts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30448977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505A69C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 w:hint="eastAsia"/>
                <w:sz w:val="24"/>
                <w:szCs w:val="24"/>
              </w:rPr>
              <w:t>23</w:t>
            </w:r>
          </w:p>
        </w:tc>
        <w:tc>
          <w:tcPr>
            <w:tcW w:w="0" w:type="auto"/>
            <w:vMerge/>
          </w:tcPr>
          <w:p w14:paraId="3799D9E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59DB0B7C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519EA42C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E0D0DD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D8D37C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withi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3628D8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AC9B66B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767F971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AD94455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C1F5A60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77EE2862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43548291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C21CB72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8694ED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0C30FF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BC08BD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4C2865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5A85E0C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14:paraId="272CACC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14342108" w14:textId="77777777"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069037BC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Cpar-SAM1 (template: pMD-Chom-SAM1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65B6CBC9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B4C978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betwee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A1C634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333D88EA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5ABA528C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between chip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38FDA106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751726B0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 w:hint="eastAsia"/>
                <w:sz w:val="24"/>
                <w:szCs w:val="24"/>
              </w:rPr>
              <w:t>0</w:t>
            </w:r>
            <w:r w:rsidRPr="0012677B">
              <w:rPr>
                <w:rFonts w:cs="Times New Roman"/>
                <w:sz w:val="24"/>
                <w:szCs w:val="24"/>
              </w:rPr>
              <w:t>.</w:t>
            </w:r>
            <w:r w:rsidRPr="0012677B">
              <w:rPr>
                <w:rFonts w:cs="Times New Roman" w:hint="eastAsia"/>
                <w:sz w:val="24"/>
                <w:szCs w:val="24"/>
              </w:rPr>
              <w:t>122</w:t>
            </w:r>
          </w:p>
        </w:tc>
      </w:tr>
      <w:tr w:rsidR="0012677B" w:rsidRPr="0012677B" w14:paraId="6D536F33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2EE3E362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796F845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BF6ED1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withi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B3C97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6203FA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E36B87D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45096EA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2BA3A1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2B16CB9A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34DDF8A1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2981121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D5F441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085693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7EE33FF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84D9B60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44E6E44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FE90FF9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030F5500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248DAE6F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6A69A9D8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A5B548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betwee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2887FC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5FF5C010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1D606C4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within chip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3ACE8F0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 w:hint="eastAsia"/>
                <w:sz w:val="24"/>
                <w:szCs w:val="24"/>
              </w:rPr>
              <w:t>21</w:t>
            </w:r>
          </w:p>
        </w:tc>
        <w:tc>
          <w:tcPr>
            <w:tcW w:w="0" w:type="auto"/>
            <w:vMerge/>
          </w:tcPr>
          <w:p w14:paraId="2152DDAF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2CE8C3EC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7E3C8CFB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3F96AED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87ECAD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withi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8F75F2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1ACC19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B8BC7A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C770690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D43CBA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54255BDF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78B1111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BEAAAAD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A29593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51035D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AFAF442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87949E9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01569DA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08AB3ED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7FBB7856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38424C82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627DF08A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81CBC2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betwee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727AFC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0CE50784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0.73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495E10F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38BEC966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 w:hint="eastAsia"/>
                <w:sz w:val="24"/>
                <w:szCs w:val="24"/>
              </w:rPr>
              <w:t>23</w:t>
            </w:r>
          </w:p>
        </w:tc>
        <w:tc>
          <w:tcPr>
            <w:tcW w:w="0" w:type="auto"/>
            <w:vMerge/>
          </w:tcPr>
          <w:p w14:paraId="0A4121D4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7F8EC7AB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56046F8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3378AA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EDEC5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withi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44E498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102481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F9483B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F8EE909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88EF661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32001F33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238EE28F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B96501B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8BF294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E5D847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3A704B2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96BDF8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A6B271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14:paraId="7BC79084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41B21D9A" w14:textId="77777777"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49B9BC1F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proofErr w:type="spellStart"/>
            <w:r w:rsidRPr="0012677B">
              <w:rPr>
                <w:rFonts w:cs="Times New Roman"/>
                <w:sz w:val="24"/>
                <w:szCs w:val="24"/>
              </w:rPr>
              <w:t>Csin</w:t>
            </w:r>
            <w:proofErr w:type="spellEnd"/>
            <w:r w:rsidRPr="0012677B">
              <w:rPr>
                <w:rFonts w:cs="Times New Roman"/>
                <w:sz w:val="24"/>
                <w:szCs w:val="24"/>
              </w:rPr>
              <w:t>-cathepsin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572CDDF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50D155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betwee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B8451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688FFA7B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0.107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6891F77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between chip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05890FD2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76309AD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 w:hint="eastAsia"/>
                <w:sz w:val="24"/>
                <w:szCs w:val="24"/>
              </w:rPr>
              <w:t>0</w:t>
            </w:r>
            <w:r w:rsidRPr="0012677B">
              <w:rPr>
                <w:rFonts w:cs="Times New Roman"/>
                <w:sz w:val="24"/>
                <w:szCs w:val="24"/>
              </w:rPr>
              <w:t>.107</w:t>
            </w:r>
          </w:p>
        </w:tc>
      </w:tr>
      <w:tr w:rsidR="0012677B" w:rsidRPr="0012677B" w14:paraId="7C5B4DD9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69266699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13AEAA1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47DD4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withi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01E9BA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0707B8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640E183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21819DC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1A4DA6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45066B8C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55C67305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93763F4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025904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1DABF7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35B27CD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B12D41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C5F506B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F9CFF9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6BAF3222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2258A11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3D29CBC6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7B3689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betwee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E7E3D0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071B6554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0.067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410AF4EC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within chip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5C62DE6B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 w:hint="eastAsia"/>
                <w:sz w:val="24"/>
                <w:szCs w:val="24"/>
              </w:rPr>
              <w:t>21</w:t>
            </w:r>
          </w:p>
        </w:tc>
        <w:tc>
          <w:tcPr>
            <w:tcW w:w="0" w:type="auto"/>
            <w:vMerge/>
          </w:tcPr>
          <w:p w14:paraId="57FBA329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0DD69E65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3B23452D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321AEE1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3EDE48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withi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E24340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F3AD8F2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FA1AEE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8C0B36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3AF798B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48832E72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7D873472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6F3FC9D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2EEEFA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929B6D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B617DAF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61FA1A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6895FE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F3111C2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1801A4A0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6B99A5B3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0076BF83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9DC540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betwee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A51F16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52A67771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0.215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57410BD5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56FC5CA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 w:hint="eastAsia"/>
                <w:sz w:val="24"/>
                <w:szCs w:val="24"/>
              </w:rPr>
              <w:t>23</w:t>
            </w:r>
          </w:p>
        </w:tc>
        <w:tc>
          <w:tcPr>
            <w:tcW w:w="0" w:type="auto"/>
            <w:vMerge/>
          </w:tcPr>
          <w:p w14:paraId="5C03C74C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372DF979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121544D3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4FE1D0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AD8A16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withi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974C54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E58004A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110058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EB1D701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792009A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1C94C818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79C8759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A540B82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4A3233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749C4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69D24A4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5938C4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87984CA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14:paraId="18E82309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563CA483" w14:textId="77777777"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12CD0090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proofErr w:type="spellStart"/>
            <w:r w:rsidRPr="0012677B">
              <w:rPr>
                <w:rFonts w:cs="Times New Roman"/>
                <w:sz w:val="24"/>
                <w:szCs w:val="24"/>
              </w:rPr>
              <w:t>Tsol-clp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5D9B3E7F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B97218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betwee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5AC209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04D29968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0.216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1E53DEDC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between chip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12995A9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203617D2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 w:hint="eastAsia"/>
                <w:sz w:val="24"/>
                <w:szCs w:val="24"/>
              </w:rPr>
              <w:t>0</w:t>
            </w:r>
            <w:r w:rsidRPr="0012677B">
              <w:rPr>
                <w:rFonts w:cs="Times New Roman"/>
                <w:sz w:val="24"/>
                <w:szCs w:val="24"/>
              </w:rPr>
              <w:t>.511</w:t>
            </w:r>
          </w:p>
        </w:tc>
      </w:tr>
      <w:tr w:rsidR="0012677B" w:rsidRPr="0012677B" w14:paraId="4D221B6D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6F800B8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E47475C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895E14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withi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EAEDF2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6B73E19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ED60F1C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50E90B1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AD1C93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02AE988E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3082FE83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C6AC03B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5D6CB4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2003F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C45EF80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202059A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29DA16A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4462963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1DE1AC74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7F1F2E0A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6A362726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88D4C4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betwee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735A0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62B10D78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0.805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3D5EA656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within chip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32000BD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 w:hint="eastAsia"/>
                <w:sz w:val="24"/>
                <w:szCs w:val="24"/>
              </w:rPr>
              <w:t>21</w:t>
            </w:r>
          </w:p>
        </w:tc>
        <w:tc>
          <w:tcPr>
            <w:tcW w:w="0" w:type="auto"/>
            <w:vMerge/>
          </w:tcPr>
          <w:p w14:paraId="2DC9482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017C16C3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75A19F0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45EB4EC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4F926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Within</w:t>
            </w:r>
            <w:r w:rsidRPr="0012677B">
              <w:rPr>
                <w:rFonts w:cs="Times New Roman" w:hint="eastAsia"/>
                <w:sz w:val="24"/>
                <w:szCs w:val="24"/>
              </w:rPr>
              <w:t xml:space="preserve"> 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B177DB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E4FC3A2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510E4BC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423D3B2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D7D0D82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68DD0861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1081E4D9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235208A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2E2CF5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7F747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5A4D62C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FB92C01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DD9E9EC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BEFC81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1ABDAE60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0297573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02F9BAF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8745D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betwee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902AD5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1EC83A19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0.083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0269895B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25C72B59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 w:hint="eastAsia"/>
                <w:sz w:val="24"/>
                <w:szCs w:val="24"/>
              </w:rPr>
              <w:t>23</w:t>
            </w:r>
          </w:p>
        </w:tc>
        <w:tc>
          <w:tcPr>
            <w:tcW w:w="0" w:type="auto"/>
            <w:vMerge/>
          </w:tcPr>
          <w:p w14:paraId="64D6AD27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4A9121A2" w14:textId="77777777">
        <w:tc>
          <w:tcPr>
            <w:tcW w:w="0" w:type="auto"/>
            <w:vMerge/>
            <w:tcBorders>
              <w:top w:val="nil"/>
              <w:bottom w:val="nil"/>
            </w:tcBorders>
          </w:tcPr>
          <w:p w14:paraId="79D7605A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69867D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D4626C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 xml:space="preserve">within </w:t>
            </w:r>
            <w:r w:rsidRPr="0012677B">
              <w:rPr>
                <w:rFonts w:cs="Times New Roman" w:hint="eastAsia"/>
                <w:sz w:val="24"/>
                <w:szCs w:val="24"/>
              </w:rPr>
              <w:t>unit</w:t>
            </w:r>
            <w:r w:rsidRPr="0012677B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D08F5F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918E39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ADFD48E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7E9F4A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55B4C75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12677B" w:rsidRPr="0012677B" w14:paraId="1FD5C529" w14:textId="77777777">
        <w:tc>
          <w:tcPr>
            <w:tcW w:w="0" w:type="auto"/>
            <w:vMerge/>
            <w:tcBorders>
              <w:top w:val="nil"/>
            </w:tcBorders>
          </w:tcPr>
          <w:p w14:paraId="3CC42AE1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4CADCA36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233569A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total variation</w:t>
            </w:r>
          </w:p>
        </w:tc>
        <w:tc>
          <w:tcPr>
            <w:tcW w:w="0" w:type="auto"/>
            <w:tcBorders>
              <w:top w:val="nil"/>
            </w:tcBorders>
          </w:tcPr>
          <w:p w14:paraId="468E3BBE" w14:textId="77777777" w:rsidR="0085069B" w:rsidRPr="0012677B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12677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</w:tcBorders>
          </w:tcPr>
          <w:p w14:paraId="5996D425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A556D6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A52D9B8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7771E65" w14:textId="77777777" w:rsidR="0085069B" w:rsidRPr="0012677B" w:rsidRDefault="0085069B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</w:tbl>
    <w:p w14:paraId="66F97FC6" w14:textId="77777777" w:rsidR="0085069B" w:rsidRPr="0012677B" w:rsidRDefault="00000000">
      <w:r w:rsidRPr="0012677B">
        <w:rPr>
          <w:rFonts w:hint="eastAsia"/>
        </w:rPr>
        <w:t>Note: All data are described as means</w:t>
      </w:r>
      <w:r w:rsidRPr="0012677B">
        <w:rPr>
          <w:rFonts w:hint="eastAsia"/>
        </w:rPr>
        <w:t>±</w:t>
      </w:r>
      <w:r w:rsidRPr="0012677B">
        <w:rPr>
          <w:rFonts w:hint="eastAsia"/>
        </w:rPr>
        <w:t>standard error of the mean (SEM). Data were analyzed by one-way analysis of variance (ANOVA) using SPSS v22.0 (SPSS Inc, Chicago, IL, USA). A P-value of 0.05 was considered statistically significant.</w:t>
      </w:r>
    </w:p>
    <w:p w14:paraId="0CA7AC85" w14:textId="77777777" w:rsidR="0085069B" w:rsidRPr="0012677B" w:rsidRDefault="0085069B"/>
    <w:sectPr w:rsidR="0085069B" w:rsidRPr="001267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768"/>
    <w:rsid w:val="000B2838"/>
    <w:rsid w:val="000C472A"/>
    <w:rsid w:val="0012677B"/>
    <w:rsid w:val="001A4354"/>
    <w:rsid w:val="001B20CD"/>
    <w:rsid w:val="001C7768"/>
    <w:rsid w:val="003E5A34"/>
    <w:rsid w:val="00403708"/>
    <w:rsid w:val="00436B87"/>
    <w:rsid w:val="004559AA"/>
    <w:rsid w:val="005C70DD"/>
    <w:rsid w:val="006255B8"/>
    <w:rsid w:val="006E770E"/>
    <w:rsid w:val="006F162F"/>
    <w:rsid w:val="00707CDB"/>
    <w:rsid w:val="007F24B9"/>
    <w:rsid w:val="0081274A"/>
    <w:rsid w:val="00835B9E"/>
    <w:rsid w:val="0085069B"/>
    <w:rsid w:val="00A31801"/>
    <w:rsid w:val="00A33C51"/>
    <w:rsid w:val="00B61E7B"/>
    <w:rsid w:val="00C442D3"/>
    <w:rsid w:val="00C762C5"/>
    <w:rsid w:val="00CD0815"/>
    <w:rsid w:val="00E10DF6"/>
    <w:rsid w:val="00E5734A"/>
    <w:rsid w:val="00F17382"/>
    <w:rsid w:val="00F5618D"/>
    <w:rsid w:val="21553567"/>
    <w:rsid w:val="24577A60"/>
    <w:rsid w:val="2B3F70C4"/>
    <w:rsid w:val="39C64849"/>
    <w:rsid w:val="3C297389"/>
    <w:rsid w:val="4FC167E2"/>
    <w:rsid w:val="7C53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B9C1A9-6A63-4A8D-BE84-708C96CA6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</w:rPr>
  </w:style>
  <w:style w:type="paragraph" w:customStyle="1" w:styleId="Revision1">
    <w:name w:val="Revision1"/>
    <w:hidden/>
    <w:uiPriority w:val="99"/>
    <w:unhideWhenUsed/>
    <w:qFormat/>
    <w:rPr>
      <w:rFonts w:ascii="Times New Roman" w:hAnsi="Times New Roman"/>
      <w:kern w:val="2"/>
      <w:sz w:val="21"/>
      <w:szCs w:val="22"/>
      <w:lang w:eastAsia="zh-CN"/>
    </w:rPr>
  </w:style>
  <w:style w:type="paragraph" w:styleId="Revision">
    <w:name w:val="Revision"/>
    <w:hidden/>
    <w:uiPriority w:val="99"/>
    <w:unhideWhenUsed/>
    <w:rsid w:val="006255B8"/>
    <w:rPr>
      <w:rFonts w:ascii="Times New Roman" w:hAnsi="Times New Roman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2C17ABF-7406-40C4-86C8-26AF76BDB35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漏 懿荣</dc:creator>
  <cp:lastModifiedBy>Clare Spencer</cp:lastModifiedBy>
  <cp:revision>6</cp:revision>
  <dcterms:created xsi:type="dcterms:W3CDTF">2023-09-04T04:15:00Z</dcterms:created>
  <dcterms:modified xsi:type="dcterms:W3CDTF">2023-09-08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4</vt:lpwstr>
  </property>
</Properties>
</file>